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642"/>
        <w:gridCol w:w="881"/>
        <w:gridCol w:w="1026"/>
        <w:gridCol w:w="924"/>
        <w:gridCol w:w="1011"/>
        <w:gridCol w:w="1026"/>
        <w:gridCol w:w="924"/>
        <w:gridCol w:w="1011"/>
        <w:gridCol w:w="1026"/>
        <w:gridCol w:w="924"/>
        <w:gridCol w:w="903"/>
      </w:tblGrid>
      <w:tr w:rsidR="00D8271B" w:rsidRPr="00D8271B" w:rsidTr="00D8271B">
        <w:trPr>
          <w:trHeight w:val="210"/>
        </w:trPr>
        <w:tc>
          <w:tcPr>
            <w:tcW w:w="1022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457A63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82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able S1. Differentially expressed genes among miR-125b agomir (</w:t>
            </w:r>
            <w:r w:rsidR="00457A6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go</w:t>
            </w:r>
            <w:r w:rsidRPr="00D82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-, miR-125b antagomir (</w:t>
            </w:r>
            <w:r w:rsidR="00457A6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t</w:t>
            </w:r>
            <w:r w:rsidRPr="00D82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-, and negative control (</w:t>
            </w:r>
            <w:r w:rsidR="00457A6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NC</w:t>
            </w:r>
            <w:r w:rsidRPr="00D8271B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-transfected NCCIT tumor cells by RNA sequencing.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ymbol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457A63" w:rsidP="00390E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go</w:t>
            </w:r>
            <w:r w:rsidR="00D8271B"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1_FPKM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C-1_FPKM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457A63" w:rsidP="00390E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nt</w:t>
            </w:r>
            <w:r w:rsidR="00D8271B"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1_FPKM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457A63" w:rsidP="00390E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go</w:t>
            </w:r>
            <w:r w:rsidR="00D8271B"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2_FPKM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C-2_FPKM</w:t>
            </w:r>
          </w:p>
        </w:tc>
        <w:tc>
          <w:tcPr>
            <w:tcW w:w="10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457A63" w:rsidP="00390E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nt</w:t>
            </w:r>
            <w:r w:rsidR="00D8271B"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2_FPKM</w:t>
            </w:r>
          </w:p>
        </w:tc>
        <w:tc>
          <w:tcPr>
            <w:tcW w:w="1026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457A63" w:rsidP="00390E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a</w:t>
            </w:r>
            <w:r w:rsidR="00390E9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go</w:t>
            </w:r>
            <w:r w:rsidR="00D8271B"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3_FPKM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C-3_FPKM</w:t>
            </w:r>
          </w:p>
        </w:tc>
        <w:tc>
          <w:tcPr>
            <w:tcW w:w="82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457A63" w:rsidP="00390E96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a</w:t>
            </w:r>
            <w:bookmarkStart w:id="0" w:name="_GoBack"/>
            <w:bookmarkEnd w:id="0"/>
            <w:r w:rsidR="00390E96"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 w:val="13"/>
                <w:szCs w:val="13"/>
              </w:rPr>
              <w:t>nt</w:t>
            </w:r>
            <w:r w:rsidR="00D8271B"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-3_FPKM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 w:val="restar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luster 1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IR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6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1.3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3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3.5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9.3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4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0.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5.3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X3CL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D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7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S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BCL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1"/>
                <w:szCs w:val="13"/>
              </w:rPr>
              <w:t>9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9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.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0.2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ERPINA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JUN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3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4.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5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6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6.8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44.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3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9.4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5.5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  <w:t>Cluster 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HF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DC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AA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P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PAT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LS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FYVE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HCT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U2AF1L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9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.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0.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2.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4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9.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7.9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RHGAP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HI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IF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IK3C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LK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DS5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EL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5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8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0.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9.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4.2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FP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TC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FKB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2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1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3.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.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.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0.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0.0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3.6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VPS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6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FAP4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8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FE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HIP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AD51A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8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OL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IF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TAG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WDHD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OPORS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MC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NLN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6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5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RYBG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ENPU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C3H12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4.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9.1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5.7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GR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ERGIC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2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TXBP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PGD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7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8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2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MRPL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REK1I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ASS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LT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USP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ECQ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WDR7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d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3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MTC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LK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I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DBF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2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8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OP2B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9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EMF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DOCK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PDL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BL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LF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WILCH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MIS18B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MTUS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OP2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4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8.3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9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4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2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MC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GO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USPL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TK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3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UCO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CDC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SP90AA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2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8.4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6.5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6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5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5.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4.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8.6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0.5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NTC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OC3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AT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4.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0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6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6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4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2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3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BM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ORC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4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OCK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1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CDC88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12orf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MC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5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5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1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18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5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PAP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HMMR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GCC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RAP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TAG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3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OPB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OPS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0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ENPC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TMF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B1CC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SPM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OXR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7.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1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6.4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7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6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EMC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RTAP2-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7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NPLA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BOR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IF1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8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0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IFT8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CDC150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KIAA152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9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GPD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8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0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9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24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EURL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8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TAD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GTPB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4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0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CDC6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1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NFKBI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3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2.6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0.8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9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0.3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9.4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3.9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7.48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11orf9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5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4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8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0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3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6.6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1.92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5.73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RAET1L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1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4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CCHC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7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0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8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PLCB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STAT5A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3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1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6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6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8.5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5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5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7.79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CENPE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6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0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1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3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ETAA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3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7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47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7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6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AIMP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94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5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2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7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22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2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4.5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52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USP1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41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91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5.5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98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4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3.17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2.8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1.61</w:t>
            </w:r>
          </w:p>
        </w:tc>
      </w:tr>
      <w:tr w:rsidR="00D8271B" w:rsidRPr="00D8271B" w:rsidTr="00D8271B">
        <w:trPr>
          <w:trHeight w:val="210"/>
        </w:trPr>
        <w:tc>
          <w:tcPr>
            <w:tcW w:w="64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D8271B" w:rsidRPr="00D8271B" w:rsidRDefault="00D8271B" w:rsidP="00D8271B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kern w:val="0"/>
                <w:sz w:val="13"/>
                <w:szCs w:val="13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ZNF23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8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37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66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9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5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59</w:t>
            </w:r>
          </w:p>
        </w:tc>
        <w:tc>
          <w:tcPr>
            <w:tcW w:w="92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24</w:t>
            </w:r>
          </w:p>
        </w:tc>
        <w:tc>
          <w:tcPr>
            <w:tcW w:w="8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D8271B" w:rsidRPr="00D8271B" w:rsidRDefault="00D8271B" w:rsidP="00D8271B">
            <w:pPr>
              <w:widowControl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</w:pPr>
            <w:r w:rsidRPr="00D8271B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13"/>
              </w:rPr>
              <w:t>0.13</w:t>
            </w:r>
          </w:p>
        </w:tc>
      </w:tr>
    </w:tbl>
    <w:p w:rsidR="004654CA" w:rsidRDefault="006D02B9"/>
    <w:sectPr w:rsidR="004654CA" w:rsidSect="00D8271B">
      <w:pgSz w:w="11906" w:h="16838"/>
      <w:pgMar w:top="1247" w:right="1077" w:bottom="1247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02B9" w:rsidRDefault="006D02B9" w:rsidP="00390E96">
      <w:r>
        <w:separator/>
      </w:r>
    </w:p>
  </w:endnote>
  <w:endnote w:type="continuationSeparator" w:id="0">
    <w:p w:rsidR="006D02B9" w:rsidRDefault="006D02B9" w:rsidP="00390E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02B9" w:rsidRDefault="006D02B9" w:rsidP="00390E96">
      <w:r>
        <w:separator/>
      </w:r>
    </w:p>
  </w:footnote>
  <w:footnote w:type="continuationSeparator" w:id="0">
    <w:p w:rsidR="006D02B9" w:rsidRDefault="006D02B9" w:rsidP="00390E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DBD"/>
    <w:rsid w:val="00390E96"/>
    <w:rsid w:val="003922A9"/>
    <w:rsid w:val="004303C7"/>
    <w:rsid w:val="00457A63"/>
    <w:rsid w:val="006D02B9"/>
    <w:rsid w:val="00820C33"/>
    <w:rsid w:val="00B57DBD"/>
    <w:rsid w:val="00D827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71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271B"/>
    <w:rPr>
      <w:color w:val="800080"/>
      <w:u w:val="single"/>
    </w:rPr>
  </w:style>
  <w:style w:type="paragraph" w:customStyle="1" w:styleId="font5">
    <w:name w:val="font5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71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271B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71B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D827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D8271B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D8271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1">
    <w:name w:val="xl81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2">
    <w:name w:val="xl82"/>
    <w:basedOn w:val="a"/>
    <w:rsid w:val="00D8271B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D8271B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6">
    <w:name w:val="xl86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7">
    <w:name w:val="xl87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styleId="a5">
    <w:name w:val="header"/>
    <w:basedOn w:val="a"/>
    <w:link w:val="Char"/>
    <w:uiPriority w:val="99"/>
    <w:unhideWhenUsed/>
    <w:rsid w:val="00390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90E9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90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90E9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8271B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8271B"/>
    <w:rPr>
      <w:color w:val="800080"/>
      <w:u w:val="single"/>
    </w:rPr>
  </w:style>
  <w:style w:type="paragraph" w:customStyle="1" w:styleId="font5">
    <w:name w:val="font5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D827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6">
    <w:name w:val="xl66"/>
    <w:basedOn w:val="a"/>
    <w:rsid w:val="00D8271B"/>
    <w:pPr>
      <w:widowControl/>
      <w:shd w:val="clear" w:color="000000" w:fill="FCD5B4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D8271B"/>
    <w:pPr>
      <w:widowControl/>
      <w:shd w:val="clear" w:color="000000" w:fill="CCC0DA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8271B"/>
    <w:pPr>
      <w:widowControl/>
      <w:shd w:val="clear" w:color="000000" w:fill="D8E4BC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70">
    <w:name w:val="xl70"/>
    <w:basedOn w:val="a"/>
    <w:rsid w:val="00D8271B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1">
    <w:name w:val="xl71"/>
    <w:basedOn w:val="a"/>
    <w:rsid w:val="00D8271B"/>
    <w:pPr>
      <w:widowControl/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2">
    <w:name w:val="xl72"/>
    <w:basedOn w:val="a"/>
    <w:rsid w:val="00D8271B"/>
    <w:pPr>
      <w:widowControl/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3">
    <w:name w:val="xl73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4">
    <w:name w:val="xl74"/>
    <w:basedOn w:val="a"/>
    <w:rsid w:val="00D8271B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5">
    <w:name w:val="xl75"/>
    <w:basedOn w:val="a"/>
    <w:rsid w:val="00D8271B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6">
    <w:name w:val="xl76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7">
    <w:name w:val="xl77"/>
    <w:basedOn w:val="a"/>
    <w:rsid w:val="00D8271B"/>
    <w:pPr>
      <w:widowControl/>
      <w:pBdr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8">
    <w:name w:val="xl78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79">
    <w:name w:val="xl79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0">
    <w:name w:val="xl80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1">
    <w:name w:val="xl81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color w:val="808080"/>
      <w:kern w:val="0"/>
      <w:sz w:val="12"/>
      <w:szCs w:val="12"/>
    </w:rPr>
  </w:style>
  <w:style w:type="paragraph" w:customStyle="1" w:styleId="xl82">
    <w:name w:val="xl82"/>
    <w:basedOn w:val="a"/>
    <w:rsid w:val="00D8271B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3">
    <w:name w:val="xl83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4">
    <w:name w:val="xl84"/>
    <w:basedOn w:val="a"/>
    <w:rsid w:val="00D8271B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2"/>
      <w:szCs w:val="12"/>
    </w:rPr>
  </w:style>
  <w:style w:type="paragraph" w:customStyle="1" w:styleId="xl85">
    <w:name w:val="xl85"/>
    <w:basedOn w:val="a"/>
    <w:rsid w:val="00D8271B"/>
    <w:pPr>
      <w:widowControl/>
      <w:pBdr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6">
    <w:name w:val="xl86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4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customStyle="1" w:styleId="xl87">
    <w:name w:val="xl87"/>
    <w:basedOn w:val="a"/>
    <w:rsid w:val="00D8271B"/>
    <w:pPr>
      <w:widowControl/>
      <w:pBdr>
        <w:top w:val="single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2"/>
      <w:szCs w:val="12"/>
    </w:rPr>
  </w:style>
  <w:style w:type="paragraph" w:styleId="a5">
    <w:name w:val="header"/>
    <w:basedOn w:val="a"/>
    <w:link w:val="Char"/>
    <w:uiPriority w:val="99"/>
    <w:unhideWhenUsed/>
    <w:rsid w:val="00390E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rsid w:val="00390E96"/>
    <w:rPr>
      <w:sz w:val="18"/>
      <w:szCs w:val="18"/>
    </w:rPr>
  </w:style>
  <w:style w:type="paragraph" w:styleId="a6">
    <w:name w:val="footer"/>
    <w:basedOn w:val="a"/>
    <w:link w:val="Char0"/>
    <w:uiPriority w:val="99"/>
    <w:unhideWhenUsed/>
    <w:rsid w:val="00390E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rsid w:val="00390E9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965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31</Words>
  <Characters>5882</Characters>
  <Application>Microsoft Office Word</Application>
  <DocSecurity>0</DocSecurity>
  <Lines>49</Lines>
  <Paragraphs>13</Paragraphs>
  <ScaleCrop>false</ScaleCrop>
  <Company>China</Company>
  <LinksUpToDate>false</LinksUpToDate>
  <CharactersWithSpaces>6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4</cp:revision>
  <dcterms:created xsi:type="dcterms:W3CDTF">2018-04-10T02:24:00Z</dcterms:created>
  <dcterms:modified xsi:type="dcterms:W3CDTF">2018-08-14T08:23:00Z</dcterms:modified>
</cp:coreProperties>
</file>